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7515" w:rsidRPr="00F352F7" w:rsidRDefault="00707515">
      <w:pPr>
        <w:rPr>
          <w:rFonts w:ascii="Times New Roman" w:hAnsi="Times New Roman" w:cs="Times New Roman"/>
        </w:rPr>
      </w:pPr>
      <w:r w:rsidRPr="00F352F7">
        <w:rPr>
          <w:rFonts w:ascii="Times New Roman" w:hAnsi="Times New Roman" w:cs="Times New Roman"/>
        </w:rPr>
        <w:t>Supplementary file.</w:t>
      </w:r>
    </w:p>
    <w:p w:rsidR="00707515" w:rsidRPr="00F352F7" w:rsidRDefault="00707515">
      <w:pPr>
        <w:rPr>
          <w:rFonts w:ascii="Times New Roman" w:hAnsi="Times New Roman" w:cs="Times New Roman"/>
        </w:rPr>
      </w:pPr>
    </w:p>
    <w:p w:rsidR="00707515" w:rsidRPr="00F352F7" w:rsidRDefault="00707515">
      <w:pPr>
        <w:rPr>
          <w:rFonts w:ascii="Times New Roman" w:hAnsi="Times New Roman" w:cs="Times New Roman"/>
        </w:rPr>
      </w:pPr>
      <w:r w:rsidRPr="00F352F7">
        <w:rPr>
          <w:rFonts w:ascii="Times New Roman" w:hAnsi="Times New Roman" w:cs="Times New Roman"/>
          <w:noProof/>
        </w:rPr>
        <w:drawing>
          <wp:inline distT="0" distB="0" distL="0" distR="0">
            <wp:extent cx="5274310" cy="490093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yment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0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7928" w:rsidRPr="00F352F7" w:rsidRDefault="00707515" w:rsidP="00707515">
      <w:pPr>
        <w:rPr>
          <w:rFonts w:ascii="Times New Roman" w:hAnsi="Times New Roman" w:cs="Times New Roman"/>
        </w:rPr>
        <w:sectPr w:rsidR="00E67928" w:rsidRPr="00F352F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352F7">
        <w:rPr>
          <w:rFonts w:ascii="Times New Roman" w:hAnsi="Times New Roman" w:cs="Times New Roman"/>
        </w:rPr>
        <w:t xml:space="preserve">Figure </w:t>
      </w:r>
      <w:r w:rsidR="00DC09AE" w:rsidRPr="00F352F7">
        <w:rPr>
          <w:rFonts w:ascii="Times New Roman" w:hAnsi="Times New Roman" w:cs="Times New Roman"/>
        </w:rPr>
        <w:t>S</w:t>
      </w:r>
      <w:r w:rsidRPr="00F352F7">
        <w:rPr>
          <w:rFonts w:ascii="Times New Roman" w:hAnsi="Times New Roman" w:cs="Times New Roman"/>
        </w:rPr>
        <w:t>1. A) Correlations of all blood metals in NHANES, 2007–2010; B) Weights for weighted quantile sum regression index for mixed metal exposure; C) Smooth curve fitting for association between WQS index and risks of sleep disturbance.</w:t>
      </w:r>
      <w:r w:rsidR="00E0382C" w:rsidRPr="00F352F7">
        <w:rPr>
          <w:rFonts w:ascii="Times New Roman" w:hAnsi="Times New Roman" w:cs="Times New Roman"/>
        </w:rPr>
        <w:t xml:space="preserve"> Fully adjusted model (Model 2) was used for analysis.  </w:t>
      </w:r>
    </w:p>
    <w:p w:rsidR="00C533A7" w:rsidRPr="00F352F7" w:rsidRDefault="00725065" w:rsidP="00743827">
      <w:pPr>
        <w:jc w:val="center"/>
        <w:rPr>
          <w:rFonts w:ascii="Times New Roman" w:hAnsi="Times New Roman" w:cs="Times New Roman"/>
        </w:rPr>
      </w:pPr>
      <w:r w:rsidRPr="00F352F7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3203448" cy="246126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3448" cy="246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33A7" w:rsidRPr="00F352F7" w:rsidRDefault="00DC28EE" w:rsidP="00DC28EE">
      <w:pPr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</w:pPr>
      <w:r w:rsidRPr="00F352F7">
        <w:rPr>
          <w:rFonts w:ascii="Times New Roman" w:hAnsi="Times New Roman" w:cs="Times New Roman"/>
        </w:rPr>
        <w:t>Figure</w:t>
      </w:r>
      <w:r w:rsidR="00C533A7" w:rsidRPr="00F352F7">
        <w:rPr>
          <w:rFonts w:ascii="Times New Roman" w:hAnsi="Times New Roman" w:cs="Times New Roman"/>
        </w:rPr>
        <w:t xml:space="preserve"> </w:t>
      </w:r>
      <w:r w:rsidRPr="00F352F7">
        <w:rPr>
          <w:rFonts w:ascii="Times New Roman" w:hAnsi="Times New Roman" w:cs="Times New Roman"/>
        </w:rPr>
        <w:t>S</w:t>
      </w:r>
      <w:r w:rsidR="00C533A7" w:rsidRPr="00F352F7">
        <w:rPr>
          <w:rFonts w:ascii="Times New Roman" w:hAnsi="Times New Roman" w:cs="Times New Roman"/>
        </w:rPr>
        <w:t>2. Association between PE level and sleep disturbance under different level</w:t>
      </w:r>
      <w:r w:rsidR="007D1C41">
        <w:rPr>
          <w:rFonts w:ascii="Times New Roman" w:hAnsi="Times New Roman" w:cs="Times New Roman"/>
        </w:rPr>
        <w:t>s</w:t>
      </w:r>
      <w:r w:rsidR="00C533A7" w:rsidRPr="00F352F7">
        <w:rPr>
          <w:rFonts w:ascii="Times New Roman" w:hAnsi="Times New Roman" w:cs="Times New Roman"/>
        </w:rPr>
        <w:t xml:space="preserve"> of blood Cd</w:t>
      </w:r>
      <w:r w:rsidRPr="00F352F7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.</w:t>
      </w:r>
    </w:p>
    <w:p w:rsidR="00C533A7" w:rsidRPr="00192E28" w:rsidRDefault="00C533A7" w:rsidP="00707515">
      <w:pPr>
        <w:jc w:val="center"/>
        <w:rPr>
          <w:rFonts w:ascii="Times New Roman" w:hAnsi="Times New Roman" w:cs="Times New Roman"/>
        </w:rPr>
        <w:sectPr w:rsidR="00C533A7" w:rsidRPr="00192E2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34ABA" w:rsidRPr="007F24D4" w:rsidRDefault="00334ABA" w:rsidP="00334ABA">
      <w:pPr>
        <w:jc w:val="center"/>
        <w:rPr>
          <w:rFonts w:ascii="Times New Roman" w:hAnsi="Times New Roman" w:cs="Times New Roman"/>
          <w:szCs w:val="21"/>
        </w:rPr>
      </w:pPr>
      <w:bookmarkStart w:id="0" w:name="_GoBack"/>
      <w:r w:rsidRPr="00C57171">
        <w:rPr>
          <w:rFonts w:ascii="Times New Roman" w:hAnsi="Times New Roman" w:cs="Times New Roman"/>
        </w:rPr>
        <w:lastRenderedPageBreak/>
        <w:t>Supplementary Table 1</w:t>
      </w:r>
      <w:r w:rsidRPr="00043EF2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Weighted logistic</w:t>
      </w:r>
      <w:r w:rsidRPr="0075469E">
        <w:rPr>
          <w:rFonts w:ascii="Times New Roman" w:hAnsi="Times New Roman" w:cs="Times New Roman"/>
          <w:szCs w:val="21"/>
        </w:rPr>
        <w:t xml:space="preserve"> regression results for blood </w:t>
      </w:r>
      <w:r>
        <w:rPr>
          <w:rFonts w:ascii="Times New Roman" w:eastAsia="宋体" w:hAnsi="Times New Roman" w:hint="eastAsia"/>
        </w:rPr>
        <w:t>Pb</w:t>
      </w:r>
      <w:r>
        <w:rPr>
          <w:rFonts w:ascii="Times New Roman" w:eastAsia="宋体" w:hAnsi="Times New Roman"/>
        </w:rPr>
        <w:t xml:space="preserve"> and </w:t>
      </w:r>
      <w:r>
        <w:rPr>
          <w:rFonts w:ascii="Times New Roman" w:eastAsia="等线" w:hAnsi="Times New Roman" w:cs="Times New Roman"/>
          <w:color w:val="000000"/>
          <w:szCs w:val="21"/>
        </w:rPr>
        <w:t>Hg</w:t>
      </w:r>
      <w:r w:rsidRPr="0075469E">
        <w:rPr>
          <w:rFonts w:ascii="Times New Roman" w:hAnsi="Times New Roman" w:cs="Times New Roman"/>
          <w:szCs w:val="21"/>
        </w:rPr>
        <w:t xml:space="preserve"> with</w:t>
      </w:r>
      <w:r w:rsidRPr="0073275F">
        <w:rPr>
          <w:rFonts w:ascii="Times New Roman" w:eastAsia="等线" w:hAnsi="Times New Roman" w:cs="Times New Roman"/>
          <w:szCs w:val="21"/>
          <w:lang w:bidi="ar"/>
        </w:rPr>
        <w:t xml:space="preserve"> </w:t>
      </w:r>
      <w:r w:rsidRPr="004403E9">
        <w:rPr>
          <w:rFonts w:ascii="Times New Roman" w:eastAsia="等线" w:hAnsi="Times New Roman" w:cs="Times New Roman"/>
          <w:szCs w:val="21"/>
          <w:lang w:bidi="ar"/>
        </w:rPr>
        <w:t>sleep</w:t>
      </w:r>
      <w:r>
        <w:rPr>
          <w:rFonts w:ascii="Times New Roman" w:eastAsia="等线" w:hAnsi="Times New Roman" w:cs="Times New Roman"/>
          <w:szCs w:val="21"/>
          <w:lang w:bidi="ar"/>
        </w:rPr>
        <w:t xml:space="preserve"> </w:t>
      </w:r>
      <w:r>
        <w:rPr>
          <w:rFonts w:ascii="Times New Roman" w:eastAsia="等线" w:hAnsi="Times New Roman" w:cs="Times New Roman" w:hint="eastAsia"/>
          <w:szCs w:val="21"/>
          <w:lang w:bidi="ar"/>
        </w:rPr>
        <w:t>disturbance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9733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9"/>
        <w:gridCol w:w="1170"/>
        <w:gridCol w:w="1995"/>
        <w:gridCol w:w="2040"/>
        <w:gridCol w:w="2079"/>
      </w:tblGrid>
      <w:tr w:rsidR="00334ABA" w:rsidTr="00334ABA">
        <w:trPr>
          <w:jc w:val="center"/>
        </w:trPr>
        <w:tc>
          <w:tcPr>
            <w:tcW w:w="24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4ABA" w:rsidRDefault="00334ABA" w:rsidP="00BB18CA">
            <w:pPr>
              <w:jc w:val="center"/>
            </w:pPr>
          </w:p>
        </w:tc>
        <w:tc>
          <w:tcPr>
            <w:tcW w:w="728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4ABA" w:rsidRDefault="00334ABA" w:rsidP="00BB18CA">
            <w:pPr>
              <w:jc w:val="center"/>
            </w:pPr>
            <w:r>
              <w:t>Pb</w:t>
            </w:r>
            <w:r>
              <w:rPr>
                <w:rFonts w:hint="eastAsia"/>
              </w:rPr>
              <w:t xml:space="preserve"> (</w:t>
            </w:r>
            <w:r w:rsidR="009443F4" w:rsidRPr="00BF557F">
              <w:rPr>
                <w:szCs w:val="21"/>
              </w:rPr>
              <w:t>µg/d</w:t>
            </w:r>
            <w:r w:rsidR="009443F4">
              <w:rPr>
                <w:szCs w:val="21"/>
              </w:rPr>
              <w:t>l</w:t>
            </w:r>
            <w:r>
              <w:rPr>
                <w:rFonts w:hint="eastAsia"/>
              </w:rPr>
              <w:t>)</w:t>
            </w:r>
          </w:p>
        </w:tc>
      </w:tr>
      <w:tr w:rsidR="00334ABA" w:rsidTr="00FE5D20">
        <w:trPr>
          <w:jc w:val="center"/>
        </w:trPr>
        <w:tc>
          <w:tcPr>
            <w:tcW w:w="244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4ABA" w:rsidRDefault="00334ABA" w:rsidP="00BB18CA">
            <w:pPr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34ABA" w:rsidRPr="002D1F5E" w:rsidRDefault="00334ABA" w:rsidP="00BB18CA">
            <w:pPr>
              <w:jc w:val="center"/>
            </w:pPr>
            <w:r w:rsidRPr="002D1F5E">
              <w:t>Q1 (&lt;</w:t>
            </w:r>
            <w:r w:rsidR="00C81997">
              <w:t xml:space="preserve"> </w:t>
            </w:r>
            <w:r w:rsidRPr="002D1F5E">
              <w:t>0.89)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4ABA" w:rsidRDefault="00334ABA" w:rsidP="00BB18CA">
            <w:pPr>
              <w:jc w:val="center"/>
            </w:pPr>
            <w:r w:rsidRPr="002D1F5E">
              <w:t>Q2 (0.89-1.37)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334ABA" w:rsidRPr="002D1F5E" w:rsidRDefault="00334ABA" w:rsidP="00BB18CA">
            <w:pPr>
              <w:jc w:val="center"/>
            </w:pPr>
            <w:r w:rsidRPr="002D1F5E">
              <w:t>Q3 (1.37-2.13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4ABA" w:rsidRDefault="00334ABA" w:rsidP="00BB18CA">
            <w:pPr>
              <w:jc w:val="center"/>
            </w:pPr>
            <w:r w:rsidRPr="002D1F5E">
              <w:t>Q4 (&gt;</w:t>
            </w:r>
            <w:r w:rsidR="00C81997">
              <w:t xml:space="preserve"> </w:t>
            </w:r>
            <w:r w:rsidRPr="002D1F5E">
              <w:t>2.13)</w:t>
            </w:r>
          </w:p>
        </w:tc>
      </w:tr>
      <w:tr w:rsidR="00334ABA" w:rsidTr="00FE5D20">
        <w:trPr>
          <w:jc w:val="center"/>
        </w:trPr>
        <w:tc>
          <w:tcPr>
            <w:tcW w:w="2449" w:type="dxa"/>
            <w:tcBorders>
              <w:top w:val="single" w:sz="4" w:space="0" w:color="auto"/>
            </w:tcBorders>
            <w:vAlign w:val="center"/>
          </w:tcPr>
          <w:p w:rsidR="00334ABA" w:rsidRDefault="00334ABA" w:rsidP="00FE5D20">
            <w:pPr>
              <w:jc w:val="center"/>
            </w:pPr>
            <w:r>
              <w:rPr>
                <w:color w:val="000000"/>
                <w:szCs w:val="21"/>
              </w:rPr>
              <w:t>OR</w:t>
            </w:r>
            <w:r w:rsidRPr="00043EF2">
              <w:rPr>
                <w:color w:val="000000"/>
                <w:szCs w:val="21"/>
              </w:rPr>
              <w:t xml:space="preserve"> (95% CI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334ABA" w:rsidRDefault="00334ABA" w:rsidP="00BB18CA">
            <w:pPr>
              <w:jc w:val="center"/>
            </w:pPr>
            <w:r>
              <w:rPr>
                <w:rFonts w:hint="eastAsia"/>
              </w:rPr>
              <w:t>Ref.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vAlign w:val="center"/>
          </w:tcPr>
          <w:p w:rsidR="00334ABA" w:rsidRDefault="00334ABA" w:rsidP="00BB18CA">
            <w:pPr>
              <w:jc w:val="center"/>
            </w:pPr>
            <w:r w:rsidRPr="00144920">
              <w:t>0.996(0.842,1.177)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center"/>
          </w:tcPr>
          <w:p w:rsidR="00334ABA" w:rsidRDefault="00334ABA" w:rsidP="00BB18CA">
            <w:pPr>
              <w:jc w:val="center"/>
            </w:pPr>
            <w:r w:rsidRPr="00144920">
              <w:t>0.972(0.767,1.231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:rsidR="00334ABA" w:rsidRDefault="00334ABA" w:rsidP="00BB18CA">
            <w:pPr>
              <w:jc w:val="center"/>
            </w:pPr>
            <w:r w:rsidRPr="00144920">
              <w:t>0.929(0.715,1.205)</w:t>
            </w:r>
          </w:p>
        </w:tc>
      </w:tr>
      <w:tr w:rsidR="00FE5D20" w:rsidTr="00FE5D20">
        <w:trPr>
          <w:jc w:val="center"/>
        </w:trPr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:rsidR="00FE5D20" w:rsidRDefault="00FE5D20" w:rsidP="00FE5D20">
            <w:pPr>
              <w:jc w:val="center"/>
              <w:rPr>
                <w:color w:val="000000"/>
                <w:szCs w:val="21"/>
              </w:rPr>
            </w:pPr>
            <w:r w:rsidRPr="004E753A">
              <w:rPr>
                <w:i/>
                <w:iCs/>
                <w:szCs w:val="21"/>
              </w:rPr>
              <w:t>P-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FE5D20" w:rsidRDefault="00FE5D20" w:rsidP="00BB18CA">
            <w:pPr>
              <w:jc w:val="center"/>
            </w:pPr>
          </w:p>
        </w:tc>
        <w:tc>
          <w:tcPr>
            <w:tcW w:w="1995" w:type="dxa"/>
            <w:tcBorders>
              <w:bottom w:val="single" w:sz="4" w:space="0" w:color="auto"/>
            </w:tcBorders>
            <w:vAlign w:val="center"/>
          </w:tcPr>
          <w:p w:rsidR="00FE5D20" w:rsidRPr="00144920" w:rsidRDefault="00FE5D20" w:rsidP="00BB18CA">
            <w:pPr>
              <w:jc w:val="center"/>
            </w:pPr>
            <w:r>
              <w:rPr>
                <w:rFonts w:hint="eastAsia"/>
              </w:rPr>
              <w:t>0</w:t>
            </w:r>
            <w:r>
              <w:t>.219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center"/>
          </w:tcPr>
          <w:p w:rsidR="00FE5D20" w:rsidRPr="00144920" w:rsidRDefault="00FE5D20" w:rsidP="00BB18CA">
            <w:pPr>
              <w:jc w:val="center"/>
            </w:pPr>
            <w:r>
              <w:rPr>
                <w:rFonts w:hint="eastAsia"/>
              </w:rPr>
              <w:t>0</w:t>
            </w:r>
            <w:r>
              <w:t>.423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:rsidR="00FE5D20" w:rsidRPr="00144920" w:rsidRDefault="00FE5D20" w:rsidP="00BB18CA">
            <w:pPr>
              <w:jc w:val="center"/>
            </w:pPr>
            <w:r>
              <w:rPr>
                <w:rFonts w:hint="eastAsia"/>
              </w:rPr>
              <w:t>0</w:t>
            </w:r>
            <w:r>
              <w:t>.071</w:t>
            </w:r>
          </w:p>
        </w:tc>
      </w:tr>
      <w:tr w:rsidR="00334ABA" w:rsidTr="00FE5D20">
        <w:trPr>
          <w:jc w:val="center"/>
        </w:trPr>
        <w:tc>
          <w:tcPr>
            <w:tcW w:w="2449" w:type="dxa"/>
            <w:vMerge w:val="restart"/>
            <w:tcBorders>
              <w:top w:val="single" w:sz="4" w:space="0" w:color="auto"/>
            </w:tcBorders>
            <w:vAlign w:val="center"/>
          </w:tcPr>
          <w:p w:rsidR="00334ABA" w:rsidRDefault="00334ABA" w:rsidP="00FE5D20">
            <w:pPr>
              <w:jc w:val="center"/>
            </w:pPr>
          </w:p>
        </w:tc>
        <w:tc>
          <w:tcPr>
            <w:tcW w:w="728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4ABA" w:rsidRDefault="00334ABA" w:rsidP="00BB18CA">
            <w:pPr>
              <w:jc w:val="center"/>
            </w:pPr>
            <w:r>
              <w:rPr>
                <w:rFonts w:eastAsia="等线"/>
                <w:color w:val="000000"/>
                <w:szCs w:val="21"/>
              </w:rPr>
              <w:t>Hg</w:t>
            </w:r>
            <w:r>
              <w:rPr>
                <w:rFonts w:hint="eastAsia"/>
              </w:rPr>
              <w:t xml:space="preserve"> (</w:t>
            </w:r>
            <w:r w:rsidR="009443F4" w:rsidRPr="004308C9">
              <w:rPr>
                <w:szCs w:val="21"/>
              </w:rPr>
              <w:t>µg/</w:t>
            </w:r>
            <w:r w:rsidR="009443F4">
              <w:rPr>
                <w:szCs w:val="21"/>
              </w:rPr>
              <w:t>l</w:t>
            </w:r>
            <w:r>
              <w:rPr>
                <w:rFonts w:hint="eastAsia"/>
              </w:rPr>
              <w:t>)</w:t>
            </w:r>
          </w:p>
        </w:tc>
      </w:tr>
      <w:tr w:rsidR="00334ABA" w:rsidTr="009443F4">
        <w:trPr>
          <w:jc w:val="center"/>
        </w:trPr>
        <w:tc>
          <w:tcPr>
            <w:tcW w:w="2449" w:type="dxa"/>
            <w:vMerge/>
            <w:tcBorders>
              <w:bottom w:val="single" w:sz="4" w:space="0" w:color="auto"/>
            </w:tcBorders>
            <w:vAlign w:val="center"/>
          </w:tcPr>
          <w:p w:rsidR="00334ABA" w:rsidRDefault="00334ABA" w:rsidP="00FE5D20">
            <w:pPr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34ABA" w:rsidRPr="002D1F5E" w:rsidRDefault="00334ABA" w:rsidP="00BB18CA">
            <w:pPr>
              <w:jc w:val="center"/>
            </w:pPr>
            <w:r w:rsidRPr="002D1F5E">
              <w:t>Q1 (&lt;0.49)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4ABA" w:rsidRDefault="00334ABA" w:rsidP="00BB18CA">
            <w:pPr>
              <w:jc w:val="center"/>
            </w:pPr>
            <w:r w:rsidRPr="002D1F5E">
              <w:t>Q2 (0.49-0.88)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4ABA" w:rsidRDefault="00334ABA" w:rsidP="00BB18CA">
            <w:pPr>
              <w:jc w:val="center"/>
            </w:pPr>
            <w:r w:rsidRPr="002D1F5E">
              <w:t>Q3 (0.88-1.68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334ABA" w:rsidRPr="002D1F5E" w:rsidRDefault="00334ABA" w:rsidP="00BB18CA">
            <w:pPr>
              <w:jc w:val="center"/>
            </w:pPr>
            <w:r w:rsidRPr="002D1F5E">
              <w:t>Q4 (&gt;1.68)</w:t>
            </w:r>
          </w:p>
        </w:tc>
      </w:tr>
      <w:tr w:rsidR="00FE5D20" w:rsidTr="009443F4">
        <w:trPr>
          <w:jc w:val="center"/>
        </w:trPr>
        <w:tc>
          <w:tcPr>
            <w:tcW w:w="2449" w:type="dxa"/>
            <w:tcBorders>
              <w:top w:val="single" w:sz="4" w:space="0" w:color="auto"/>
            </w:tcBorders>
            <w:vAlign w:val="center"/>
          </w:tcPr>
          <w:p w:rsidR="00FE5D20" w:rsidRDefault="00FE5D20" w:rsidP="00FE5D20">
            <w:pPr>
              <w:jc w:val="center"/>
            </w:pPr>
            <w:r>
              <w:rPr>
                <w:color w:val="000000"/>
                <w:szCs w:val="21"/>
              </w:rPr>
              <w:t>OR</w:t>
            </w:r>
            <w:r w:rsidRPr="00043EF2">
              <w:rPr>
                <w:color w:val="000000"/>
                <w:szCs w:val="21"/>
              </w:rPr>
              <w:t xml:space="preserve"> (95% CI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FE5D20" w:rsidRDefault="00FE5D20" w:rsidP="00FE5D20">
            <w:pPr>
              <w:jc w:val="center"/>
            </w:pPr>
            <w:r>
              <w:rPr>
                <w:rFonts w:hint="eastAsia"/>
              </w:rPr>
              <w:t>Ref.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vAlign w:val="center"/>
          </w:tcPr>
          <w:p w:rsidR="00FE5D20" w:rsidRDefault="00FE5D20" w:rsidP="00FE5D20">
            <w:pPr>
              <w:jc w:val="center"/>
            </w:pPr>
            <w:r w:rsidRPr="00144920">
              <w:t>0.884(0.718,1.089)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center"/>
          </w:tcPr>
          <w:p w:rsidR="00FE5D20" w:rsidRDefault="00FE5D20" w:rsidP="00FE5D20">
            <w:pPr>
              <w:jc w:val="center"/>
            </w:pPr>
            <w:r w:rsidRPr="00144920">
              <w:t>0.917(0.728,1.154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:rsidR="00FE5D20" w:rsidRDefault="00FE5D20" w:rsidP="00FE5D20">
            <w:pPr>
              <w:jc w:val="center"/>
            </w:pPr>
            <w:r w:rsidRPr="00144920">
              <w:t>0.774(0.583,1.027)</w:t>
            </w:r>
          </w:p>
        </w:tc>
      </w:tr>
      <w:tr w:rsidR="00FE5D20" w:rsidTr="00FE5D20">
        <w:trPr>
          <w:jc w:val="center"/>
        </w:trPr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:rsidR="00FE5D20" w:rsidRDefault="00FE5D20" w:rsidP="00FE5D20">
            <w:pPr>
              <w:jc w:val="center"/>
              <w:rPr>
                <w:color w:val="000000"/>
                <w:szCs w:val="21"/>
              </w:rPr>
            </w:pPr>
            <w:r w:rsidRPr="004E753A">
              <w:rPr>
                <w:i/>
                <w:iCs/>
                <w:szCs w:val="21"/>
              </w:rPr>
              <w:t>P-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FE5D20" w:rsidRDefault="00FE5D20" w:rsidP="00FE5D20">
            <w:pPr>
              <w:jc w:val="center"/>
            </w:pPr>
          </w:p>
        </w:tc>
        <w:tc>
          <w:tcPr>
            <w:tcW w:w="1995" w:type="dxa"/>
            <w:tcBorders>
              <w:bottom w:val="single" w:sz="4" w:space="0" w:color="auto"/>
            </w:tcBorders>
            <w:vAlign w:val="center"/>
          </w:tcPr>
          <w:p w:rsidR="00FE5D20" w:rsidRPr="00144920" w:rsidRDefault="00FE5D20" w:rsidP="00FE5D20">
            <w:pPr>
              <w:jc w:val="center"/>
            </w:pPr>
            <w:r>
              <w:rPr>
                <w:rFonts w:hint="eastAsia"/>
              </w:rPr>
              <w:t>0</w:t>
            </w:r>
            <w:r>
              <w:t>.956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center"/>
          </w:tcPr>
          <w:p w:rsidR="00FE5D20" w:rsidRPr="00144920" w:rsidRDefault="00FE5D20" w:rsidP="00FE5D20">
            <w:pPr>
              <w:jc w:val="center"/>
            </w:pPr>
            <w:r>
              <w:t>0.795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:rsidR="00FE5D20" w:rsidRPr="00144920" w:rsidRDefault="00FE5D20" w:rsidP="00FE5D20">
            <w:pPr>
              <w:jc w:val="center"/>
            </w:pPr>
            <w:r w:rsidRPr="00FE5D20">
              <w:t>0.545</w:t>
            </w:r>
          </w:p>
        </w:tc>
      </w:tr>
    </w:tbl>
    <w:p w:rsidR="00334ABA" w:rsidRDefault="00334ABA" w:rsidP="00334ABA">
      <w:pPr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sectPr w:rsidR="00334AB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43EF2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Notes: </w:t>
      </w:r>
      <w:r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Fully adjusted model were used.</w:t>
      </w:r>
      <w:r w:rsidRPr="00043EF2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 </w:t>
      </w:r>
      <w:r w:rsidR="00FE5D20" w:rsidRPr="00FE5D20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Age, gender, race/ethnicity, body mass index, marital status, education, poverty income ratio, alcohol use, and chronic diseases were adjusted.</w:t>
      </w:r>
    </w:p>
    <w:bookmarkEnd w:id="0"/>
    <w:p w:rsidR="00F352F7" w:rsidRPr="00334ABA" w:rsidRDefault="00F352F7" w:rsidP="00707515">
      <w:pPr>
        <w:jc w:val="center"/>
        <w:rPr>
          <w:rFonts w:ascii="Times New Roman" w:hAnsi="Times New Roman" w:cs="Times New Roman"/>
          <w:szCs w:val="21"/>
        </w:rPr>
      </w:pPr>
    </w:p>
    <w:p w:rsidR="00107711" w:rsidRPr="000613FF" w:rsidRDefault="00107711" w:rsidP="00107711">
      <w:pPr>
        <w:jc w:val="center"/>
        <w:rPr>
          <w:rFonts w:ascii="Times New Roman" w:hAnsi="Times New Roman" w:cs="Times New Roman"/>
          <w:szCs w:val="21"/>
        </w:rPr>
      </w:pPr>
      <w:r w:rsidRPr="00F352F7">
        <w:rPr>
          <w:rFonts w:ascii="Times New Roman" w:hAnsi="Times New Roman" w:cs="Times New Roman"/>
        </w:rPr>
        <w:t xml:space="preserve">Supplementary </w:t>
      </w:r>
      <w:r w:rsidRPr="00043EF2">
        <w:rPr>
          <w:rFonts w:ascii="Times New Roman" w:hAnsi="Times New Roman" w:cs="Times New Roman"/>
          <w:szCs w:val="21"/>
        </w:rPr>
        <w:t xml:space="preserve">Table </w:t>
      </w:r>
      <w:r w:rsidR="00261518">
        <w:rPr>
          <w:rFonts w:ascii="Times New Roman" w:hAnsi="Times New Roman" w:cs="Times New Roman"/>
          <w:szCs w:val="21"/>
        </w:rPr>
        <w:t>2</w:t>
      </w:r>
      <w:r w:rsidRPr="00043EF2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Weighted logistic</w:t>
      </w:r>
      <w:r w:rsidRPr="0075469E">
        <w:rPr>
          <w:rFonts w:ascii="Times New Roman" w:hAnsi="Times New Roman" w:cs="Times New Roman"/>
          <w:szCs w:val="21"/>
        </w:rPr>
        <w:t xml:space="preserve"> regression </w:t>
      </w:r>
      <w:r>
        <w:rPr>
          <w:rFonts w:ascii="Times New Roman" w:hAnsi="Times New Roman" w:cs="Times New Roman"/>
          <w:szCs w:val="21"/>
        </w:rPr>
        <w:t xml:space="preserve">of stratified </w:t>
      </w:r>
      <w:r w:rsidRPr="0075469E">
        <w:rPr>
          <w:rFonts w:ascii="Times New Roman" w:hAnsi="Times New Roman" w:cs="Times New Roman"/>
          <w:szCs w:val="21"/>
        </w:rPr>
        <w:t xml:space="preserve">results for blood </w:t>
      </w:r>
      <w:r>
        <w:rPr>
          <w:rFonts w:ascii="Times New Roman" w:eastAsia="宋体" w:hAnsi="Times New Roman"/>
        </w:rPr>
        <w:t>Cd</w:t>
      </w:r>
      <w:r w:rsidRPr="0075469E">
        <w:rPr>
          <w:rFonts w:ascii="Times New Roman" w:hAnsi="Times New Roman" w:cs="Times New Roman"/>
          <w:szCs w:val="21"/>
        </w:rPr>
        <w:t xml:space="preserve"> with</w:t>
      </w:r>
      <w:r w:rsidRPr="0073275F">
        <w:rPr>
          <w:rFonts w:ascii="Times New Roman" w:eastAsia="等线" w:hAnsi="Times New Roman" w:cs="Times New Roman"/>
          <w:szCs w:val="21"/>
          <w:lang w:bidi="ar"/>
        </w:rPr>
        <w:t xml:space="preserve"> </w:t>
      </w:r>
      <w:r w:rsidRPr="004403E9">
        <w:rPr>
          <w:rFonts w:ascii="Times New Roman" w:eastAsia="等线" w:hAnsi="Times New Roman" w:cs="Times New Roman"/>
          <w:szCs w:val="21"/>
          <w:lang w:bidi="ar"/>
        </w:rPr>
        <w:t>sleep</w:t>
      </w:r>
      <w:r>
        <w:rPr>
          <w:rFonts w:ascii="Times New Roman" w:eastAsia="等线" w:hAnsi="Times New Roman" w:cs="Times New Roman"/>
          <w:szCs w:val="21"/>
          <w:lang w:bidi="ar"/>
        </w:rPr>
        <w:t xml:space="preserve"> </w:t>
      </w:r>
      <w:r>
        <w:rPr>
          <w:rFonts w:ascii="Times New Roman" w:eastAsia="等线" w:hAnsi="Times New Roman" w:cs="Times New Roman" w:hint="eastAsia"/>
          <w:szCs w:val="21"/>
          <w:lang w:bidi="ar"/>
        </w:rPr>
        <w:t>disturbance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14"/>
        <w:gridCol w:w="589"/>
        <w:gridCol w:w="1903"/>
        <w:gridCol w:w="711"/>
        <w:gridCol w:w="1903"/>
        <w:gridCol w:w="836"/>
        <w:gridCol w:w="1903"/>
        <w:gridCol w:w="836"/>
        <w:gridCol w:w="889"/>
        <w:gridCol w:w="1377"/>
      </w:tblGrid>
      <w:tr w:rsidR="00107711" w:rsidRPr="00CD63DA" w:rsidTr="00BB18CA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711" w:rsidRPr="00CD63DA" w:rsidRDefault="00107711" w:rsidP="00BB18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711" w:rsidRPr="00CD63DA" w:rsidRDefault="00107711" w:rsidP="00BB18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711" w:rsidRPr="00CD63DA" w:rsidRDefault="00107711" w:rsidP="00BB18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711" w:rsidRPr="00CD63DA" w:rsidRDefault="00107711" w:rsidP="00BB18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711" w:rsidRPr="00CD63DA" w:rsidRDefault="00107711" w:rsidP="00BB18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711" w:rsidRPr="00CD63DA" w:rsidRDefault="00107711" w:rsidP="00BB18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711" w:rsidRPr="00CD63DA" w:rsidRDefault="00107711" w:rsidP="00BB18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711" w:rsidRPr="00CD63DA" w:rsidRDefault="00107711" w:rsidP="00BB18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711" w:rsidRPr="00CD63DA" w:rsidRDefault="00107711" w:rsidP="00BB18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5D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tre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711" w:rsidRPr="00CD63DA" w:rsidRDefault="00107711" w:rsidP="00BB18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5D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  <w:r w:rsidRPr="00CD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</w:t>
            </w:r>
            <w:r w:rsidRPr="00145D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action</w:t>
            </w: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711" w:rsidRPr="00145D70" w:rsidRDefault="00107711" w:rsidP="00BB18C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4</w:t>
            </w: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7711" w:rsidRPr="00145D70" w:rsidRDefault="00107711" w:rsidP="00BB18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8(0.781,1.2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2(0.915,1.5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0(0.936,1.6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7711" w:rsidRPr="00145D70" w:rsidRDefault="00107711" w:rsidP="00BB18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2(0.814,1.2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6(0.966,1.4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9(1.185,1.9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07711" w:rsidRPr="00145D70" w:rsidRDefault="00107711" w:rsidP="00BB18CA">
            <w:pPr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07711" w:rsidRPr="00C83B6A" w:rsidRDefault="00107711" w:rsidP="00BB18C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83B6A">
              <w:rPr>
                <w:rFonts w:ascii="Times New Roman" w:hAnsi="Times New Roman" w:cs="Times New Roman"/>
                <w:color w:val="FF0000"/>
                <w:szCs w:val="21"/>
              </w:rPr>
              <w:t>&lt; 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1(0.651,1.1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7(0.791,1.4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0(1.401,2.4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07711" w:rsidRPr="00C83B6A" w:rsidRDefault="00107711" w:rsidP="00BB18C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83B6A">
              <w:rPr>
                <w:rFonts w:ascii="Times New Roman" w:hAnsi="Times New Roman" w:cs="Times New Roman"/>
                <w:color w:val="FF0000"/>
                <w:szCs w:val="21"/>
              </w:rPr>
              <w:t>[40, 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8(0.762,1.3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7(0.851,1.4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8(1.059,1.6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07711" w:rsidRPr="00C83B6A" w:rsidRDefault="00107711" w:rsidP="00BB18C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83B6A">
              <w:rPr>
                <w:rFonts w:ascii="Times New Roman" w:hAnsi="Times New Roman" w:cs="Times New Roman"/>
                <w:color w:val="FF0000"/>
                <w:szCs w:val="21"/>
              </w:rPr>
              <w:t>≥ 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5(0.623,1.2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9(0.737,1.4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8(0.593,1.2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7711" w:rsidRPr="00145D70" w:rsidRDefault="00107711" w:rsidP="00BB18C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ce/ethn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2</w:t>
            </w: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7711" w:rsidRPr="00145D70" w:rsidRDefault="00107711" w:rsidP="00BB18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hAnsi="Times New Roman" w:cs="Times New Roman"/>
                <w:szCs w:val="21"/>
              </w:rPr>
              <w:t>non-Hispanic Wh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5(0.863,1.2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9(1.010,1.6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9(1.189,1.6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7711" w:rsidRPr="00145D70" w:rsidRDefault="00107711" w:rsidP="00BB18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hAnsi="Times New Roman" w:cs="Times New Roman"/>
                <w:szCs w:val="21"/>
              </w:rPr>
              <w:t>non-Hispanic Blac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7(0.804,2.0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8(0.920,2.0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1(1.001,2.2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7711" w:rsidRPr="00145D70" w:rsidRDefault="00107711" w:rsidP="00BB18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hAnsi="Times New Roman" w:cs="Times New Roman"/>
                <w:szCs w:val="21"/>
              </w:rPr>
              <w:t>Mexican Americ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8(1.012,2.8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7(1.159,2.5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3(1.490,3.8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7711" w:rsidRPr="00145D70" w:rsidRDefault="00107711" w:rsidP="00BB18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hAnsi="Times New Roman" w:cs="Times New Roman"/>
                <w:szCs w:val="21"/>
              </w:rPr>
              <w:t>Other Race/ethn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9(0.479,1.0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3(0.676,1.8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2(0.811,2.0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7711" w:rsidRPr="00145D70" w:rsidRDefault="00107711" w:rsidP="00BB18C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rital sta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</w:t>
            </w: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7711" w:rsidRPr="00145D70" w:rsidRDefault="00107711" w:rsidP="00BB18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ver marr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4(0.888,1.7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5(0.995,2.0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1(1.118,2.4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7711" w:rsidRPr="00145D70" w:rsidRDefault="00107711" w:rsidP="00BB18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rried/living with partn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8(0.797,1.1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2(1.059,1.7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4(1.162,1.8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7711" w:rsidRPr="00145D70" w:rsidRDefault="00107711" w:rsidP="00BB18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idowed/ divorc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9(0.628,1.2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1(0.490,1.0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7(0.607,1.3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7711" w:rsidRPr="00145D70" w:rsidRDefault="00107711" w:rsidP="00BB18CA">
            <w:pPr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hAnsi="Times New Roman" w:cs="Times New Roman"/>
                <w:szCs w:val="21"/>
              </w:rPr>
              <w:t>Poverty income ratio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7711" w:rsidRPr="00145D70" w:rsidRDefault="00107711" w:rsidP="00BB1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45D7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 w:rsidRPr="00145D7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8(0.736,1.9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0(1.209,2.1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0(1.585,3.5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7711" w:rsidRPr="00145D70" w:rsidRDefault="00107711" w:rsidP="00BB1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45D7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[1,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8(0.800,1.4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4(1.087,2.1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1(1.365,2.2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7711" w:rsidRPr="00145D70" w:rsidRDefault="00107711" w:rsidP="00BB18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45D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45D7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0(0.842,1.2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6(0.810,1.5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1(0.823,1.3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7711" w:rsidRPr="00145D70" w:rsidRDefault="00107711" w:rsidP="00BB18C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du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4</w:t>
            </w: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7711" w:rsidRPr="00145D70" w:rsidRDefault="00107711" w:rsidP="00BB18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elow high scho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7(1.116,2.8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6(1.303,3.1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13(2.059,5.9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7711" w:rsidRPr="00145D70" w:rsidRDefault="00107711" w:rsidP="00BB18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 scho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5(0.741,1.2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6(0.810,1.5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4(0.881,1.6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7711" w:rsidRPr="00145D70" w:rsidRDefault="00107711" w:rsidP="00BB18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College or abo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8(0.842,1.3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1(1.026,1.7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1(1.194,2.0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7711" w:rsidRPr="00145D70" w:rsidRDefault="00107711" w:rsidP="00BB18C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MI(kg/m</w:t>
            </w:r>
            <w:r w:rsidRPr="00145D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 w:rsidRPr="00145D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6</w:t>
            </w: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07711" w:rsidRPr="00145D70" w:rsidRDefault="00107711" w:rsidP="00BB18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45D70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6(0.661,1.5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2(0.912,1.9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21(1.320,2.5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07711" w:rsidRPr="00703BD5" w:rsidRDefault="00107711" w:rsidP="00BB18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3BD5">
              <w:rPr>
                <w:rFonts w:ascii="Times New Roman" w:hAnsi="Times New Roman" w:cs="Times New Roman"/>
                <w:szCs w:val="21"/>
              </w:rPr>
              <w:t>[25, 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3(0.748,1.2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4(1.147,1.9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2(1.258,2.1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07711" w:rsidRPr="00703BD5" w:rsidRDefault="00107711" w:rsidP="00BB18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3BD5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03BD5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9(0.918,1.5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3(0.909,1.5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3(0.946,1.6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107711" w:rsidRPr="00703BD5" w:rsidRDefault="00107711" w:rsidP="00BB18C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03B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moking status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  <w:r w:rsidRPr="00107711">
              <w:rPr>
                <w:rFonts w:ascii="Times New Roman" w:hAnsi="Times New Roman" w:cs="Times New Roman"/>
              </w:rPr>
              <w:t>0.072</w:t>
            </w: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107711" w:rsidRPr="00703BD5" w:rsidRDefault="00107711" w:rsidP="00BB18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03BD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  <w:r w:rsidRPr="00107711">
              <w:rPr>
                <w:rFonts w:ascii="Times New Roman" w:hAnsi="Times New Roman" w:cs="Times New Roman"/>
              </w:rPr>
              <w:t>0.934(0.814,1.072)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  <w:r w:rsidRPr="00107711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  <w:r w:rsidRPr="00107711">
              <w:rPr>
                <w:rFonts w:ascii="Times New Roman" w:hAnsi="Times New Roman" w:cs="Times New Roman"/>
              </w:rPr>
              <w:t>1.198(0.952,1.508)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  <w:r w:rsidRPr="00107711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  <w:r w:rsidRPr="00107711">
              <w:rPr>
                <w:rFonts w:ascii="Times New Roman" w:hAnsi="Times New Roman" w:cs="Times New Roman"/>
              </w:rPr>
              <w:t>1.050(0.777,1.418)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  <w:r w:rsidRPr="00107711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  <w:r w:rsidRPr="00107711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107711" w:rsidRPr="00703BD5" w:rsidRDefault="00107711" w:rsidP="00BB18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03B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mer smoking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  <w:r w:rsidRPr="00107711">
              <w:rPr>
                <w:rFonts w:ascii="Times New Roman" w:hAnsi="Times New Roman" w:cs="Times New Roman"/>
              </w:rPr>
              <w:t>1.168(0.829,1.647)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  <w:r w:rsidRPr="00107711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  <w:r w:rsidRPr="00107711">
              <w:rPr>
                <w:rFonts w:ascii="Times New Roman" w:hAnsi="Times New Roman" w:cs="Times New Roman"/>
              </w:rPr>
              <w:t>1.226(0.854,1.761)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  <w:r w:rsidRPr="00107711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  <w:r w:rsidRPr="00107711">
              <w:rPr>
                <w:rFonts w:ascii="Times New Roman" w:hAnsi="Times New Roman" w:cs="Times New Roman"/>
              </w:rPr>
              <w:t>1.050(0.738,1.492)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  <w:r w:rsidRPr="00107711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  <w:r w:rsidRPr="00107711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107711" w:rsidRPr="00703BD5" w:rsidRDefault="00107711" w:rsidP="00BB18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03B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rrent smoking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  <w:r w:rsidRPr="00107711">
              <w:rPr>
                <w:rFonts w:ascii="Times New Roman" w:hAnsi="Times New Roman" w:cs="Times New Roman"/>
              </w:rPr>
              <w:t>1.822(0.575,5.769)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  <w:r w:rsidRPr="00107711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  <w:r w:rsidRPr="00107711">
              <w:rPr>
                <w:rFonts w:ascii="Times New Roman" w:hAnsi="Times New Roman" w:cs="Times New Roman"/>
              </w:rPr>
              <w:t>2.061(0.762,5.568)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  <w:r w:rsidRPr="00107711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  <w:r w:rsidRPr="00107711">
              <w:rPr>
                <w:rFonts w:ascii="Times New Roman" w:hAnsi="Times New Roman" w:cs="Times New Roman"/>
              </w:rPr>
              <w:t>2.854(1.084,7.510)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  <w:r w:rsidRPr="00107711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  <w:r w:rsidRPr="0010771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</w:tcPr>
          <w:p w:rsidR="00107711" w:rsidRPr="00107711" w:rsidRDefault="00107711" w:rsidP="001077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7711" w:rsidRPr="00145D70" w:rsidRDefault="00107711" w:rsidP="00BB18C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cohol 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7711" w:rsidRPr="00145D70" w:rsidRDefault="00107711" w:rsidP="00BB18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8(0.694,1.3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9(1.008,1.9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3(1.237,2.3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7711" w:rsidRPr="00145D70" w:rsidRDefault="00107711" w:rsidP="00BB18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alcohol 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9(0.762,1.1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4(0.782,1.3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6(0.898,1.4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7711" w:rsidRPr="00145D70" w:rsidRDefault="00107711" w:rsidP="00BB18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 alcohol 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9(0.957,2.5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73(1.498,3.1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3(1.697,3.4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07711" w:rsidRPr="00145D70" w:rsidRDefault="00107711" w:rsidP="00BB18CA">
            <w:pPr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hAnsi="Times New Roman" w:cs="Times New Roman"/>
                <w:szCs w:val="21"/>
              </w:rPr>
              <w:t>CV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3</w:t>
            </w: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07711" w:rsidRPr="00145D70" w:rsidRDefault="00107711" w:rsidP="00BB18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1(0.465,1.8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5(0.584,1.5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9(0.725,2.4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07711" w:rsidRPr="00145D70" w:rsidRDefault="00107711" w:rsidP="00BB18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5(0.922,1.1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8(1.022,1.5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4(1.176,1.6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711" w:rsidRPr="00CD63DA" w:rsidTr="00BB18CA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07711" w:rsidRPr="00145D70" w:rsidRDefault="00107711" w:rsidP="00BB18CA">
            <w:pPr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hAnsi="Times New Roman" w:cs="Times New Roman"/>
                <w:szCs w:val="21"/>
              </w:rPr>
              <w:t>D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3</w:t>
            </w:r>
          </w:p>
        </w:tc>
      </w:tr>
      <w:tr w:rsidR="00107711" w:rsidRPr="00CD63DA" w:rsidTr="00107711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07711" w:rsidRPr="00145D70" w:rsidRDefault="00107711" w:rsidP="00BB18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7(0.961,1.2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6(1.090,1.6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0(1.249,1.8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7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107711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7711" w:rsidRPr="00CD63DA" w:rsidTr="00C42E0A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107711" w:rsidRPr="00145D70" w:rsidRDefault="00107711" w:rsidP="00BB18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CD63DA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5D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CD63DA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8(0.511,1.3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CD63DA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CD63DA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9(0.647,1.5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CD63DA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CD63DA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0(0.763,1.6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CD63DA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CD63DA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7711" w:rsidRPr="00CD63DA" w:rsidRDefault="00107711" w:rsidP="001077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2E0A" w:rsidRPr="00CD63DA" w:rsidTr="008175E0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C42E0A" w:rsidRPr="00145D70" w:rsidRDefault="00C42E0A" w:rsidP="00C42E0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45D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ysical exerci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42E0A" w:rsidRPr="00145D70" w:rsidRDefault="00C42E0A" w:rsidP="00C42E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42E0A" w:rsidRPr="00145D70" w:rsidRDefault="00C42E0A" w:rsidP="00C42E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42E0A" w:rsidRPr="00145D70" w:rsidRDefault="00C42E0A" w:rsidP="00C42E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42E0A" w:rsidRPr="00145D70" w:rsidRDefault="00C42E0A" w:rsidP="00C42E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42E0A" w:rsidRPr="00145D70" w:rsidRDefault="00C42E0A" w:rsidP="00C42E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42E0A" w:rsidRPr="00145D70" w:rsidRDefault="00C42E0A" w:rsidP="00C42E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42E0A" w:rsidRPr="00145D70" w:rsidRDefault="00C42E0A" w:rsidP="00C42E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42E0A" w:rsidRPr="00145D70" w:rsidRDefault="00C42E0A" w:rsidP="00C42E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42E0A" w:rsidRPr="00145D70" w:rsidRDefault="00C42E0A" w:rsidP="00C42E0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D70">
              <w:rPr>
                <w:rFonts w:ascii="Times New Roman" w:hAnsi="Times New Roman" w:cs="Times New Roman"/>
                <w:color w:val="000000"/>
                <w:sz w:val="22"/>
              </w:rPr>
              <w:t>0.740</w:t>
            </w:r>
          </w:p>
        </w:tc>
      </w:tr>
      <w:tr w:rsidR="00C42E0A" w:rsidRPr="00CD63DA" w:rsidTr="00C42E0A">
        <w:trPr>
          <w:trHeight w:val="290"/>
        </w:trPr>
        <w:tc>
          <w:tcPr>
            <w:tcW w:w="0" w:type="auto"/>
            <w:shd w:val="clear" w:color="auto" w:fill="auto"/>
            <w:noWrap/>
          </w:tcPr>
          <w:p w:rsidR="00C42E0A" w:rsidRPr="00145D70" w:rsidRDefault="00C42E0A" w:rsidP="00C42E0A">
            <w:pPr>
              <w:jc w:val="center"/>
              <w:rPr>
                <w:rFonts w:ascii="Times New Roman" w:hAnsi="Times New Roman" w:cs="Times New Roman"/>
              </w:rPr>
            </w:pPr>
            <w:r w:rsidRPr="00145D70"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42E0A" w:rsidRPr="00CD63DA" w:rsidRDefault="00C42E0A" w:rsidP="00C42E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5D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42E0A" w:rsidRPr="00145D70" w:rsidRDefault="00C42E0A" w:rsidP="00C42E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5D70">
              <w:rPr>
                <w:rFonts w:ascii="Times New Roman" w:hAnsi="Times New Roman" w:cs="Times New Roman"/>
                <w:color w:val="000000"/>
                <w:sz w:val="22"/>
              </w:rPr>
              <w:t>1.107(0.900,1.36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42E0A" w:rsidRPr="00430AD6" w:rsidRDefault="00C42E0A" w:rsidP="00C42E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0AD6">
              <w:rPr>
                <w:rFonts w:ascii="Times New Roman" w:hAnsi="Times New Roman" w:cs="Times New Roman"/>
                <w:color w:val="000000"/>
                <w:sz w:val="22"/>
              </w:rPr>
              <w:t>0.3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42E0A" w:rsidRPr="00430AD6" w:rsidRDefault="00C42E0A" w:rsidP="00C42E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0AD6">
              <w:rPr>
                <w:rFonts w:ascii="Times New Roman" w:hAnsi="Times New Roman" w:cs="Times New Roman"/>
                <w:color w:val="000000"/>
                <w:sz w:val="22"/>
              </w:rPr>
              <w:t>1.361(1.115,1.66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42E0A" w:rsidRPr="00430AD6" w:rsidRDefault="00C42E0A" w:rsidP="00C42E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0AD6">
              <w:rPr>
                <w:rFonts w:ascii="Times New Roman" w:hAnsi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42E0A" w:rsidRPr="00430AD6" w:rsidRDefault="00C42E0A" w:rsidP="00C42E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0AD6">
              <w:rPr>
                <w:rFonts w:ascii="Times New Roman" w:hAnsi="Times New Roman" w:cs="Times New Roman"/>
                <w:color w:val="000000"/>
                <w:sz w:val="22"/>
              </w:rPr>
              <w:t>1.520(1.286,1.79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42E0A" w:rsidRPr="00430AD6" w:rsidRDefault="00C42E0A" w:rsidP="00C42E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0AD6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42E0A" w:rsidRPr="00430AD6" w:rsidRDefault="00C42E0A" w:rsidP="00C42E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0AD6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42E0A" w:rsidRPr="00430AD6" w:rsidRDefault="00C42E0A" w:rsidP="00C42E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C42E0A" w:rsidRPr="00CD63DA" w:rsidTr="00C42E0A">
        <w:trPr>
          <w:trHeight w:val="290"/>
        </w:trPr>
        <w:tc>
          <w:tcPr>
            <w:tcW w:w="0" w:type="auto"/>
            <w:shd w:val="clear" w:color="auto" w:fill="auto"/>
            <w:noWrap/>
          </w:tcPr>
          <w:p w:rsidR="00C42E0A" w:rsidRPr="00145D70" w:rsidRDefault="00C42E0A" w:rsidP="00C42E0A">
            <w:pPr>
              <w:jc w:val="center"/>
              <w:rPr>
                <w:rFonts w:ascii="Times New Roman" w:hAnsi="Times New Roman" w:cs="Times New Roman"/>
              </w:rPr>
            </w:pPr>
            <w:r w:rsidRPr="00145D70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42E0A" w:rsidRPr="00CD63DA" w:rsidRDefault="00C42E0A" w:rsidP="00C42E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5D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42E0A" w:rsidRPr="00145D70" w:rsidRDefault="00C42E0A" w:rsidP="00C42E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5D70">
              <w:rPr>
                <w:rFonts w:ascii="Times New Roman" w:hAnsi="Times New Roman" w:cs="Times New Roman"/>
                <w:color w:val="000000"/>
                <w:sz w:val="22"/>
              </w:rPr>
              <w:t>1.128(0.824,1.54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42E0A" w:rsidRPr="00430AD6" w:rsidRDefault="00C42E0A" w:rsidP="00C42E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0AD6">
              <w:rPr>
                <w:rFonts w:ascii="Times New Roman" w:hAnsi="Times New Roman" w:cs="Times New Roman"/>
                <w:color w:val="000000"/>
                <w:sz w:val="22"/>
              </w:rPr>
              <w:t>0.4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42E0A" w:rsidRPr="00430AD6" w:rsidRDefault="00C42E0A" w:rsidP="00C42E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0AD6">
              <w:rPr>
                <w:rFonts w:ascii="Times New Roman" w:hAnsi="Times New Roman" w:cs="Times New Roman"/>
                <w:color w:val="000000"/>
                <w:sz w:val="22"/>
              </w:rPr>
              <w:t>1.251(0.846,1.85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42E0A" w:rsidRPr="00430AD6" w:rsidRDefault="00C42E0A" w:rsidP="00C42E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0AD6">
              <w:rPr>
                <w:rFonts w:ascii="Times New Roman" w:hAnsi="Times New Roman" w:cs="Times New Roman"/>
                <w:color w:val="000000"/>
                <w:sz w:val="22"/>
              </w:rPr>
              <w:t>0.2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42E0A" w:rsidRPr="00430AD6" w:rsidRDefault="00C42E0A" w:rsidP="00C42E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0AD6">
              <w:rPr>
                <w:rFonts w:ascii="Times New Roman" w:hAnsi="Times New Roman" w:cs="Times New Roman"/>
                <w:color w:val="000000"/>
                <w:sz w:val="22"/>
              </w:rPr>
              <w:t>1.231(0.789,1.92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42E0A" w:rsidRPr="00430AD6" w:rsidRDefault="00C42E0A" w:rsidP="00C42E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0AD6">
              <w:rPr>
                <w:rFonts w:ascii="Times New Roman" w:hAnsi="Times New Roman" w:cs="Times New Roman"/>
                <w:color w:val="000000"/>
                <w:sz w:val="22"/>
              </w:rPr>
              <w:t>0.3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42E0A" w:rsidRPr="00430AD6" w:rsidRDefault="00C42E0A" w:rsidP="00C42E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0AD6">
              <w:rPr>
                <w:rFonts w:ascii="Times New Roman" w:hAnsi="Times New Roman" w:cs="Times New Roman"/>
                <w:color w:val="000000"/>
                <w:sz w:val="22"/>
              </w:rPr>
              <w:t>0.2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42E0A" w:rsidRPr="00430AD6" w:rsidRDefault="00C42E0A" w:rsidP="00C42E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C42E0A" w:rsidRPr="00CD63DA" w:rsidTr="00C42E0A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C42E0A" w:rsidRPr="00145D70" w:rsidRDefault="00C42E0A" w:rsidP="00C42E0A">
            <w:pPr>
              <w:jc w:val="center"/>
              <w:rPr>
                <w:rFonts w:ascii="Times New Roman" w:hAnsi="Times New Roman" w:cs="Times New Roman"/>
              </w:rPr>
            </w:pPr>
            <w:r w:rsidRPr="00145D70">
              <w:rPr>
                <w:rFonts w:ascii="Times New Roman" w:hAnsi="Times New Roman" w:cs="Times New Roman"/>
              </w:rPr>
              <w:t xml:space="preserve">Moderate to vigorous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0A" w:rsidRPr="00CD63DA" w:rsidRDefault="00C42E0A" w:rsidP="00C42E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5D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0A" w:rsidRPr="00145D70" w:rsidRDefault="00C42E0A" w:rsidP="00C42E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5D70">
              <w:rPr>
                <w:rFonts w:ascii="Times New Roman" w:hAnsi="Times New Roman" w:cs="Times New Roman"/>
                <w:color w:val="000000"/>
                <w:sz w:val="22"/>
              </w:rPr>
              <w:t>0.904(0.692,1.18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0A" w:rsidRPr="00430AD6" w:rsidRDefault="00C42E0A" w:rsidP="00C42E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0AD6">
              <w:rPr>
                <w:rFonts w:ascii="Times New Roman" w:hAnsi="Times New Roman" w:cs="Times New Roman"/>
                <w:color w:val="000000"/>
                <w:sz w:val="22"/>
              </w:rPr>
              <w:t>0.4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0A" w:rsidRPr="00430AD6" w:rsidRDefault="00C42E0A" w:rsidP="00C42E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0AD6">
              <w:rPr>
                <w:rFonts w:ascii="Times New Roman" w:hAnsi="Times New Roman" w:cs="Times New Roman"/>
                <w:color w:val="000000"/>
                <w:sz w:val="22"/>
              </w:rPr>
              <w:t>1.106(0.826,1.48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0A" w:rsidRPr="00430AD6" w:rsidRDefault="00C42E0A" w:rsidP="00C42E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0AD6">
              <w:rPr>
                <w:rFonts w:ascii="Times New Roman" w:hAnsi="Times New Roman" w:cs="Times New Roman"/>
                <w:color w:val="000000"/>
                <w:sz w:val="22"/>
              </w:rPr>
              <w:t>0.4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0A" w:rsidRPr="00430AD6" w:rsidRDefault="00C42E0A" w:rsidP="00C42E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0AD6">
              <w:rPr>
                <w:rFonts w:ascii="Times New Roman" w:hAnsi="Times New Roman" w:cs="Times New Roman"/>
                <w:color w:val="000000"/>
                <w:sz w:val="22"/>
              </w:rPr>
              <w:t>1.333(0.954,1.86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0A" w:rsidRPr="00430AD6" w:rsidRDefault="00C42E0A" w:rsidP="00C42E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0AD6">
              <w:rPr>
                <w:rFonts w:ascii="Times New Roman" w:hAnsi="Times New Roman" w:cs="Times New Roman"/>
                <w:color w:val="000000"/>
                <w:sz w:val="22"/>
              </w:rPr>
              <w:t>0.0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0A" w:rsidRPr="00430AD6" w:rsidRDefault="00C42E0A" w:rsidP="00C42E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0AD6">
              <w:rPr>
                <w:rFonts w:ascii="Times New Roman" w:hAnsi="Times New Roman" w:cs="Times New Roman"/>
                <w:color w:val="000000"/>
                <w:sz w:val="22"/>
              </w:rPr>
              <w:t>0.0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2E0A" w:rsidRPr="00430AD6" w:rsidRDefault="00C42E0A" w:rsidP="00C42E0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:rsidR="00107711" w:rsidRPr="00043EF2" w:rsidRDefault="00107711" w:rsidP="00107711">
      <w:pPr>
        <w:rPr>
          <w:rFonts w:ascii="Times New Roman" w:hAnsi="Times New Roman" w:cs="Times New Roman"/>
          <w:szCs w:val="21"/>
        </w:rPr>
      </w:pPr>
      <w:r w:rsidRPr="00043EF2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Notes: </w:t>
      </w:r>
      <w:r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Q1 of blood Cd level was used as reference. </w:t>
      </w:r>
      <w:r>
        <w:rPr>
          <w:rFonts w:ascii="Times New Roman" w:hAnsi="Times New Roman" w:cs="Times New Roman"/>
          <w:szCs w:val="21"/>
        </w:rPr>
        <w:t>A</w:t>
      </w:r>
      <w:r w:rsidRPr="003A2995">
        <w:rPr>
          <w:rFonts w:ascii="Times New Roman" w:hAnsi="Times New Roman" w:cs="Times New Roman"/>
          <w:szCs w:val="21"/>
        </w:rPr>
        <w:t>bbreviation</w:t>
      </w:r>
      <w:r>
        <w:rPr>
          <w:rFonts w:ascii="Times New Roman" w:hAnsi="Times New Roman" w:cs="Times New Roman"/>
          <w:szCs w:val="21"/>
        </w:rPr>
        <w:t xml:space="preserve">s: </w:t>
      </w:r>
      <w:r w:rsidRPr="00774490">
        <w:rPr>
          <w:rFonts w:ascii="Times New Roman" w:hAnsi="Times New Roman" w:cs="Times New Roman"/>
          <w:szCs w:val="21"/>
        </w:rPr>
        <w:t xml:space="preserve">BMI, body mass index; PIR, poverty income ratio; </w:t>
      </w:r>
      <w:r>
        <w:rPr>
          <w:rFonts w:ascii="Times New Roman" w:hAnsi="Times New Roman" w:cs="Times New Roman"/>
          <w:szCs w:val="21"/>
        </w:rPr>
        <w:t>Cd</w:t>
      </w:r>
      <w:r w:rsidRPr="00774490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3A2995">
        <w:rPr>
          <w:rFonts w:ascii="Times New Roman" w:hAnsi="Times New Roman" w:cs="Times New Roman"/>
          <w:szCs w:val="21"/>
        </w:rPr>
        <w:t>cadmium</w:t>
      </w:r>
      <w:r w:rsidRPr="00774490">
        <w:rPr>
          <w:rFonts w:ascii="Times New Roman" w:hAnsi="Times New Roman" w:cs="Times New Roman"/>
          <w:szCs w:val="21"/>
        </w:rPr>
        <w:t>; DM, diabetes mellitus; CVD, cardiovascular diseases</w:t>
      </w:r>
      <w:r>
        <w:rPr>
          <w:rFonts w:ascii="Times New Roman" w:hAnsi="Times New Roman" w:cs="Times New Roman"/>
          <w:szCs w:val="21"/>
        </w:rPr>
        <w:t xml:space="preserve">; </w:t>
      </w:r>
      <w:r w:rsidRPr="0036493A">
        <w:rPr>
          <w:rFonts w:ascii="Times New Roman" w:hAnsi="Times New Roman" w:cs="Times New Roman"/>
          <w:szCs w:val="21"/>
        </w:rPr>
        <w:t>p4trend</w:t>
      </w:r>
      <w:r>
        <w:rPr>
          <w:rFonts w:ascii="Times New Roman" w:hAnsi="Times New Roman" w:cs="Times New Roman"/>
          <w:szCs w:val="21"/>
        </w:rPr>
        <w:t xml:space="preserve">, p for trend; </w:t>
      </w:r>
      <w:r w:rsidRPr="00145D70">
        <w:rPr>
          <w:rFonts w:ascii="Times New Roman" w:eastAsia="宋体" w:hAnsi="Times New Roman" w:cs="Times New Roman"/>
          <w:color w:val="000000"/>
          <w:kern w:val="0"/>
          <w:sz w:val="22"/>
        </w:rPr>
        <w:t>p4</w:t>
      </w:r>
      <w:r w:rsidRPr="00CD63DA">
        <w:rPr>
          <w:rFonts w:ascii="Times New Roman" w:eastAsia="宋体" w:hAnsi="Times New Roman" w:cs="Times New Roman"/>
          <w:color w:val="000000"/>
          <w:kern w:val="0"/>
          <w:sz w:val="22"/>
        </w:rPr>
        <w:t>int</w:t>
      </w:r>
      <w:r w:rsidRPr="00145D70">
        <w:rPr>
          <w:rFonts w:ascii="Times New Roman" w:eastAsia="宋体" w:hAnsi="Times New Roman" w:cs="Times New Roman"/>
          <w:color w:val="000000"/>
          <w:kern w:val="0"/>
          <w:sz w:val="22"/>
        </w:rPr>
        <w:t>eraction</w:t>
      </w:r>
      <w:r>
        <w:rPr>
          <w:rFonts w:ascii="Times New Roman" w:hAnsi="Times New Roman" w:cs="Times New Roman"/>
          <w:szCs w:val="21"/>
        </w:rPr>
        <w:t>, p for interaction.</w:t>
      </w:r>
    </w:p>
    <w:p w:rsidR="00707515" w:rsidRPr="00107711" w:rsidRDefault="00707515">
      <w:pPr>
        <w:rPr>
          <w:rFonts w:ascii="Times New Roman" w:hAnsi="Times New Roman" w:cs="Times New Roman"/>
        </w:rPr>
      </w:pPr>
    </w:p>
    <w:sectPr w:rsidR="00707515" w:rsidRPr="00107711" w:rsidSect="00F352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7F00" w:rsidRDefault="004A7F00" w:rsidP="002E6BA8">
      <w:r>
        <w:separator/>
      </w:r>
    </w:p>
  </w:endnote>
  <w:endnote w:type="continuationSeparator" w:id="0">
    <w:p w:rsidR="004A7F00" w:rsidRDefault="004A7F00" w:rsidP="002E6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7F00" w:rsidRDefault="004A7F00" w:rsidP="002E6BA8">
      <w:r>
        <w:separator/>
      </w:r>
    </w:p>
  </w:footnote>
  <w:footnote w:type="continuationSeparator" w:id="0">
    <w:p w:rsidR="004A7F00" w:rsidRDefault="004A7F00" w:rsidP="002E6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515"/>
    <w:rsid w:val="00013109"/>
    <w:rsid w:val="000F4A76"/>
    <w:rsid w:val="00107711"/>
    <w:rsid w:val="001900CE"/>
    <w:rsid w:val="00192E28"/>
    <w:rsid w:val="00261518"/>
    <w:rsid w:val="002E6BA8"/>
    <w:rsid w:val="00330154"/>
    <w:rsid w:val="00334ABA"/>
    <w:rsid w:val="003C0F82"/>
    <w:rsid w:val="004A7F00"/>
    <w:rsid w:val="005F42DE"/>
    <w:rsid w:val="00707515"/>
    <w:rsid w:val="00725065"/>
    <w:rsid w:val="00743827"/>
    <w:rsid w:val="007C1C75"/>
    <w:rsid w:val="007D1C41"/>
    <w:rsid w:val="008E1953"/>
    <w:rsid w:val="00914969"/>
    <w:rsid w:val="009443F4"/>
    <w:rsid w:val="00A92504"/>
    <w:rsid w:val="00AB55FB"/>
    <w:rsid w:val="00C42E0A"/>
    <w:rsid w:val="00C533A7"/>
    <w:rsid w:val="00C81997"/>
    <w:rsid w:val="00CC1961"/>
    <w:rsid w:val="00D0374A"/>
    <w:rsid w:val="00DC09AE"/>
    <w:rsid w:val="00DC28EE"/>
    <w:rsid w:val="00E0382C"/>
    <w:rsid w:val="00E67928"/>
    <w:rsid w:val="00F352F7"/>
    <w:rsid w:val="00F473F2"/>
    <w:rsid w:val="00FD21F0"/>
    <w:rsid w:val="00FE12DA"/>
    <w:rsid w:val="00FE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0BE488"/>
  <w15:chartTrackingRefBased/>
  <w15:docId w15:val="{CE9EEF2A-264D-4B87-9798-F3414A529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rsid w:val="0070751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uiPriority w:val="99"/>
    <w:unhideWhenUsed/>
    <w:rsid w:val="002E6B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E6B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E6B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E6B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5</Pages>
  <Words>768</Words>
  <Characters>4379</Characters>
  <Application>Microsoft Office Word</Application>
  <DocSecurity>0</DocSecurity>
  <Lines>36</Lines>
  <Paragraphs>10</Paragraphs>
  <ScaleCrop>false</ScaleCrop>
  <Company/>
  <LinksUpToDate>false</LinksUpToDate>
  <CharactersWithSpaces>5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yw</dc:creator>
  <cp:keywords/>
  <dc:description/>
  <cp:lastModifiedBy>youyw</cp:lastModifiedBy>
  <cp:revision>25</cp:revision>
  <dcterms:created xsi:type="dcterms:W3CDTF">2022-10-23T08:18:00Z</dcterms:created>
  <dcterms:modified xsi:type="dcterms:W3CDTF">2023-07-12T14:10:00Z</dcterms:modified>
</cp:coreProperties>
</file>